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Table S1 </w:t>
      </w:r>
      <w:r>
        <w:rPr>
          <w:rFonts w:cs="Times New Roman" w:ascii="Times New Roman" w:hAnsi="Times New Roman"/>
          <w:sz w:val="18"/>
          <w:szCs w:val="18"/>
        </w:rPr>
        <w:t>Video characteristics and quality assessment on TikTok across different categories.</w:t>
      </w:r>
    </w:p>
    <w:tbl>
      <w:tblPr>
        <w:tblW w:w="5000" w:type="pct"/>
        <w:jc w:val="center"/>
        <w:tblInd w:w="0" w:type="dxa"/>
        <w:tblLayout w:type="fixed"/>
        <w:tblCellMar>
          <w:top w:w="50" w:type="dxa"/>
          <w:left w:w="50" w:type="dxa"/>
          <w:bottom w:w="50" w:type="dxa"/>
          <w:right w:w="50" w:type="dxa"/>
        </w:tblCellMar>
      </w:tblPr>
      <w:tblGrid>
        <w:gridCol w:w="910"/>
        <w:gridCol w:w="185"/>
        <w:gridCol w:w="798"/>
        <w:gridCol w:w="652"/>
        <w:gridCol w:w="696"/>
        <w:gridCol w:w="709"/>
        <w:gridCol w:w="1001"/>
        <w:gridCol w:w="653"/>
        <w:gridCol w:w="622"/>
        <w:gridCol w:w="448"/>
        <w:gridCol w:w="531"/>
        <w:gridCol w:w="602"/>
        <w:gridCol w:w="495"/>
      </w:tblGrid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acteristic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kes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ments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vorites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ares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loader Subs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deo Age​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uration(seconds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QS score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DISCERN score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derstandabilit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ionabilit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%)</w:t>
            </w:r>
          </w:p>
        </w:tc>
      </w:tr>
      <w:tr>
        <w:trPr/>
        <w:tc>
          <w:tcPr>
            <w:tcW w:w="8302" w:type="dxa"/>
            <w:gridSpan w:val="13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sease Knowledge Dimensions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hogenesis and Mechanisms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.5 (75.0-864.5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0 (4.0-54.7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0 (10.75-166.7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.0 (8.25-215.0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,500.0 (6351.5-197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.0 (67.75-462.0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.5 (48.0-140.25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25-3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.0 (72.73-84.74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 (0.0-0.0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sease Prevention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4.5 (50.0-2347.5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0 (4.25-96.2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.5 (14.25-934.2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5.5 (14.75-1088.5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,000.0 (2844.5-727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.0 (40.5-454.0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.0 (57.25-167.25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3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2 (72.73-85.71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33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mptom Identification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8.0 (43.0-958.0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0 (1.0-58.0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.0 (13.0-626.0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0 (14.0-779.0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,000.0 (1881.0-539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.0 (66.0-566.0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.0 (52.0-167.0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4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2 (72.73-90.91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33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t-Treatment Rehabilitation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.0 (30.75-283.25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5 (3.75-22.2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0 (5.0-52.0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 (2.25-66.25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2.5 (354.5-54,75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5 (4.25-36.75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.0 (57.25-91.5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5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25-4.75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.66 (75.0-96.88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67-1.0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eatment Options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5.5 (108.5-1463.0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5 (5.0-85.2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0 (11.5-389.0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5 (7.25-559.0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,490.0 (3621.0-144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0 (23.5-540.5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.0 (104.75-186.25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75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19 (54.55-81.82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3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106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</w:tr>
      <w:tr>
        <w:trPr/>
        <w:tc>
          <w:tcPr>
            <w:tcW w:w="8302" w:type="dxa"/>
            <w:gridSpan w:val="13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nt Typology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pular Science Education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6.0 (46.5-1,140.0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0 (3.0-68.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.0 (10.5-458.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0 (8.0-759.0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,000.0 (1,982.5-267,5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3.0 (37.5-463.0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.0 (52.0-165.5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4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2 (72.73-87.5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33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se Reports/Patient Narratives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,383.5 (89.0-34,498.0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7.5 (22.5-1,390.2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7.5 (8.5-4,748.7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9.0 (9.25-5,925.25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7,487.5 (826.0-3,830,5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.5 (46.25-294.25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.0 (60.0-122.0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75-4.25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75-3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2 (81.82-86.36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33-0.33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ther Content Types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989.5 (164.5-5085.25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0 (8.5-375.7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3.5 (28.75-1440.7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7.5 (20.0-829.5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4,500.0 (123,995.75-65,333,75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7.0 (125.75-805.5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3.5 (136.0-185.0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5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 (0.75-2.25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27 (37.5-59.09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25-0.33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fessional Lectures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0.0 (330.5-389.5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5 (28.25-62.7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5 (31.25-65.7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5 (34.75-76.25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,014,000.0 (2,521,000.0-7,507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7.0 (85.0-209.0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.5 (81.75-95.25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5 (4.25-4.75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5-4.5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.91 (65.45-76.36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17-0.5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02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285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173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8302" w:type="dxa"/>
            <w:gridSpan w:val="13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uthor Identification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profit Science Communicators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,000.0 (19,000.0-92,000.0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14.0 (562.0-2794.0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50.0 (3591.0-10,000.0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04.0 (2382.0-30,000.0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2,000.0 (680,000.0-29,000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7.0 (71.0-847.0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7.0 (169.0-523.0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 (4.0-5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4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.0 (63.64-81.82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33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fficial Entities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4.5 (43.75-723.75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5 (1.0-63.7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.5 (13.0-394.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.0 (21.0-922.0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,500.0 (6250.25-985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.5 (84.75-505.25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.5 (52.75-182.5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4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2 (63.64-87.5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 (0.33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ified Medical Professionals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.0 (48.0-972.0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0 (5.0-49.0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0 (8.0-276.0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0 (4.0-348.0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,000.0 (982.0-169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.0 (19.0-430.0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.0 (50.0-112.0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4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2 (72.73-87.5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33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dependent Content Creators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,504.5 (8756.75-26,252.25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7.5 (413.75-1241.2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75.0 (537.5-1612.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21.5 (1862.25-5580.75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,503.5 (6755.25-20,251.75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9.5 (444.75-1274.25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7.5 (249.25-265.75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 (3.25-3.75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 (2.0-2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72.73-72.73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5-0.83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ients and Family Members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39.0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2.0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6.0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7.0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,000.0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.0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1.0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.91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107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28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59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2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278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349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2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8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3</w:t>
            </w:r>
          </w:p>
        </w:tc>
      </w:tr>
      <w:tr>
        <w:trPr/>
        <w:tc>
          <w:tcPr>
            <w:tcW w:w="8302" w:type="dxa"/>
            <w:gridSpan w:val="13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deo Age (days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-73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0 (20.0-210.0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0 (2.0-17.0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0 (2.0-48.0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0 (2.0-45.0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9.0 (566.0-36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.0 (48.0-109.0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4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2 (75.0-87.5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33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-439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1.5 (88.75-1133.25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0 (4.0-80.7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.0 (15.5-575.2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0 (14.0-559.5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,000.0 (11,250.0-932,25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.0 (51.25-163.25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3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2 (70.68-87.5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33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9-805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11.0 (510.0-1,1000.0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0 (9.0-457.0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6.0 (172.0-2818.0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5.0 (348.0-1432.0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5,000.0 (8545.0-2,220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.0 (63.0-168.0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3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72.73-81.82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33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05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7.0 (312.0-15,000.0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0 (14.0-482.0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8.0 (160.0-832.0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8.0 (243.0-4455.0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4,000.0 (19,000.0-539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.0 (57.0-235.0)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3.64-81.82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33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453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8302" w:type="dxa"/>
            <w:gridSpan w:val="13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uration(seconds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-60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5.0 (74.0-1733.0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0 (4.0-78.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.0 (13.0-680.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0 (4.5-578.5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,000.0 (5107.0-509,5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3.0 (26.5-385.0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5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.5 (78.41-100.0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17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-180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.0 (48.0-592.0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0 (4.0-38.0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.0 (10.0-172.0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.0 (11.0-393.0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,000.0 (1881.0-164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.0 (37.0-473.0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4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2 (70.0-81.82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33-0.67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0-300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.0 (35.75-2293.75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0 (1.25-79.7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.5 (10.25-721.2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.5 (9.5-1332.25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,000.0 (2844.5-154,5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7.5 (69.5-539.5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4.0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3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.91 (72.73-81.82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33-1.0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-600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15.5 (697.25-5436.75)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.0 (35.25-148.75)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27.0 (208.5-3368.25)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2.5 (290.25-1393.25)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1,500.0 (65,000.0-884,000.0)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0.0 (96.5-938.5)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75)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 (3.0-4.0)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5.91-79.55)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 (0.0-0.33)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00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,000.0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2.0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50.0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04.0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,000.0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0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7</w:t>
            </w:r>
          </w:p>
        </w:tc>
      </w:tr>
      <w:tr>
        <w:trPr/>
        <w:tc>
          <w:tcPr>
            <w:tcW w:w="910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8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9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65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69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709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00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65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62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48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531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602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49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32</w:t>
            </w:r>
          </w:p>
        </w:tc>
      </w:tr>
    </w:tbl>
    <w:p>
      <w:pPr>
        <w:pStyle w:val="Normal"/>
        <w:ind w:firstLine="420"/>
        <w:jc w:val="both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Table S2 </w:t>
      </w:r>
      <w:r>
        <w:rPr>
          <w:rFonts w:cs="Times New Roman" w:ascii="Times New Roman" w:hAnsi="Times New Roman"/>
          <w:sz w:val="18"/>
          <w:szCs w:val="18"/>
        </w:rPr>
        <w:t>Video characteristics and quality assessment on Bilibili across different categories.</w:t>
      </w:r>
    </w:p>
    <w:tbl>
      <w:tblPr>
        <w:tblW w:w="5000" w:type="pct"/>
        <w:jc w:val="center"/>
        <w:tblInd w:w="0" w:type="dxa"/>
        <w:tblLayout w:type="fixed"/>
        <w:tblCellMar>
          <w:top w:w="50" w:type="dxa"/>
          <w:left w:w="50" w:type="dxa"/>
          <w:bottom w:w="50" w:type="dxa"/>
          <w:right w:w="50" w:type="dxa"/>
        </w:tblCellMar>
      </w:tblPr>
      <w:tblGrid>
        <w:gridCol w:w="973"/>
        <w:gridCol w:w="193"/>
        <w:gridCol w:w="664"/>
        <w:gridCol w:w="507"/>
        <w:gridCol w:w="726"/>
        <w:gridCol w:w="664"/>
        <w:gridCol w:w="884"/>
        <w:gridCol w:w="757"/>
        <w:gridCol w:w="727"/>
        <w:gridCol w:w="475"/>
        <w:gridCol w:w="564"/>
        <w:gridCol w:w="644"/>
        <w:gridCol w:w="524"/>
      </w:tblGrid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acteristic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kes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ments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vorites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ares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loader Subs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deo Age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uration(seconds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QS score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DISCERN score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derstandability</w:t>
            </w:r>
            <w:r>
              <w:rPr>
                <w:rFonts w:cs="Times New Roman" w:ascii="Times New Roman" w:hAnsi="Times New Roman"/>
                <w:sz w:val="22"/>
                <w:szCs w:val="22"/>
                <w:lang w:bidi="ar"/>
              </w:rPr>
              <w:t>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ionability</w:t>
            </w:r>
            <w:r>
              <w:rPr>
                <w:rFonts w:cs="Times New Roman" w:ascii="Times New Roman" w:hAnsi="Times New Roman"/>
                <w:sz w:val="22"/>
                <w:szCs w:val="22"/>
                <w:lang w:bidi="ar"/>
              </w:rPr>
              <w:t>(%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302" w:type="dxa"/>
            <w:gridSpan w:val="13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sease Knowledge Dimensions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mptom Identification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0 (11.0-204.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 (0.5-2.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.0 (21.5-766.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0 (15.5-224.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29.0 (3523.5-52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3.0 (258.5-1108.5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6.0 (557.5-1371.0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5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5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64 (54.55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 (0.0-1.0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sease Prevention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.0 (10.0-114.2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 (0.0-4.7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.0 (21.25-212.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0 (8.0-238.7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4.5 (45.5-25,5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1.0 (255.0-1116.75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9.5 (210.75-664.25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75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3.64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25-0.67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hogenesis and Mechanism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.5 (19.25-397.7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 (0.0-27.7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8.5 (25.75-523.7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5 (8.0-254.7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72.5 (4870.0-67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7.0 (205.25-1451.5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3.5 (374.25-1917.5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4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2 (72.73-90.91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 (0.0-0.33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t-Treatment Rehabilitation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.5 (25.25-146.7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1.0-11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6.0 (57.5-454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.0 (12.25-185.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02.5 (455.5-7104.75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9.5 (311.0-1027.5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9.5 (162.75-2174.5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25-3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72.73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67-1.0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eatment Option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5 (8.5-106.7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 (0.0-4.7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.5 (29.0-205.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5 (5.0-48.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29.0 (2247.0-30,25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9.0 (176.75-691.25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6.5 (638.0-1981.75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 (3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4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54.55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0-0.33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agnostic Method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5 (10.75-200.2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 (0.25-5.7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4.5 (26.75-817.7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5 (2.5-128.0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02.5 (4440.0-17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0.0 (123.75-893.25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13.0 (1211.0-2654.75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64 (63.64-70.46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 (0.0-0.25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149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25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6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139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</w:tr>
      <w:tr>
        <w:trPr/>
        <w:tc>
          <w:tcPr>
            <w:tcW w:w="8302" w:type="dxa"/>
            <w:gridSpan w:val="13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tent Typology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fessional Lecture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0 (8.5-74.0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 (0.0-5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0 (23.0-293.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0 (4.0-39.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29.0 (2020.0-15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9.0 (161.5-812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85.0 (1061.5-2838.0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4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3.64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 (0.0-0.33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pular Science Education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.0 (25.0-263.0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1.0-28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4.0 (56.0-576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3.0 (28.0-294.0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24.0 (127.0-56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7.0 (138.0-1374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4.0 (143.0-501.0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4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2 (66.67-90.91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33-1.0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se Reports/Patient Narrative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0 (12.0-1490.0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1.0-39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6.0 (30.0-970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0 (45.0-278.0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,000.0 (23.0-39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2.0 (863.0-1283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3.0 (279.0-614.0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 (4.0-5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64 (63.64-63.64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 (0.0-0.33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ther Content Type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3.0 (19.5-1385.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 (0.0-210.7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.0 (12.5-643.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.5 (13.25-595.0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9,123.5 (1685.75-640,25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5.0 (353.0-718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5.0 (180.0-835.0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3.25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 (1.75-2.5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.09 (47.73-65.91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 (0.0-0.08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31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7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7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61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292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</w:tr>
      <w:tr>
        <w:trPr/>
        <w:tc>
          <w:tcPr>
            <w:tcW w:w="8302" w:type="dxa"/>
            <w:gridSpan w:val="13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uthor Identification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ified Medical Professional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7.0 (13.0-1309.0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0 (0.0-56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4.0 (23.0-1242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0 (4.0-292.0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58.0 (1990.0-86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7.0 (89.0-1194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2.0 (154.0-1340.0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3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3.64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0-0.67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dependent Content Creator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7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.0 (10.0-100.0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 (0.0-6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3.0 (31.5-330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0 (7.0-113.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61.0 (463.0-10,748.5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2.0 (218.0-909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9.0 (353.0-2260.0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4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3.64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0-0.67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fficial Entitie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0 (11.0-301.0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 (0.0-2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0 (13.0-221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0 (15.0-294.0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9.0 (342.0-538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3.0 (137.0-1233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5.0 (276.0-517.0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5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2.0-4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3.64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0-1.0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profit Science Communicator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6.0 (23.75-3547.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0 (1.0-44.2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2.0 (58.25-855.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0.5 (32.0-277.0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,000.0 (10,402.5-549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6.5 (245.75-1302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2.5 (320.0-683.75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75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.28 (68.19-90.91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33-1.0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fficial Entitie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5 (8.75-34.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 (0.75-1.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.0 (12.5-175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5 (7.5-58.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,623.5 (1806.75-73,25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7.0 (516.75-707.5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7.0 (1067.5-2320.0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 (2.0-3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72.73-75.0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25-0.42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tients and Family Members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2.5 (290.25-754.7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0 (23.5-48.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7.5 (626.75-1708.2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7.0 (596.5-1657.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94.5 (3409.25-3779.75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3.5 (1166.25-1420.75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9.5 (273.75-585.25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 (3.25-3.75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 (2.25-2.75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.09 (52.27-65.91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67-0.67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7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498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7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422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24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5</w:t>
            </w:r>
          </w:p>
        </w:tc>
      </w:tr>
      <w:tr>
        <w:trPr/>
        <w:tc>
          <w:tcPr>
            <w:tcW w:w="8302" w:type="dxa"/>
            <w:gridSpan w:val="13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deo Age (days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-73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 (0.0-13.0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 (0.0-1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0 (0.0-34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 (0.0-6.0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.0 (115.0-8929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3.0 (295.0-1957.0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4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72.73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0-0.67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-439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0 (7.75-70.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 (0.0-3.2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5 (9.0-167.2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0 (2.75-36.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66.0 (969.25-27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4.5 (338.5-1892.0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25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3.64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 (0.0-0.67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9-805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.5 (20.5-162.2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1.0-11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0.0 (63.5-429.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0 (21.0-185.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27.5 (629.75-20,25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9.0 (577.25-2386.5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4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3.64-87.1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0-0.67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05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.5 (31.5-291.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1.0-24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9.0 (86.25-784.7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1.5 (33.5-276.7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70.0 (591.75-43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9.0 (230.25-1199.75)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3.64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0-0.67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6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242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8302" w:type="dxa"/>
            <w:gridSpan w:val="13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uration(seconds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-60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5 (17.0-155.0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0.5-10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2.5 (40.25-289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4.5 (41.0-232.7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0.0 (96.25-4434.5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0.0 (305.75-1149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 (2.0-3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.34 (57.58-86.67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 (0.33-0.58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-180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.0 (25.0-225.0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1.0-6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.0 (41.0-253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0 (16.0-163.0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24.0 (399.0-77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7.0 (306.0-868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3.0-4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72.73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0-1.0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0-300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.0 (16.25-489.7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0.0-29.0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.5 (42.0-1124.5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8.0 (38.0-389.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96.0 (81.5-87,75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7.0 (139.25-1517.25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3.64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 (0.33-0.75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-600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.0 (13.5-531.5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0.5-33.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1.0 (20.5-948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.0 (23.5-300.5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90.0 (201.5-58,5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0.0 (423.0-1411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4.0-5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3.5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59.09-90.91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 (0.33-1.0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＞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00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0 (10.0-79.0)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 (0.0-5.5)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.0 (25.5-329.0)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0 (5.0-67.0)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29.0 (1990.0-15,000.0)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2.0 (161.5-842.0)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 (3.0-4.0)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 (2.0-4.0)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.73 (63.64-81.82)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 (0.0-0.67)</w:t>
            </w:r>
          </w:p>
        </w:tc>
      </w:tr>
      <w:tr>
        <w:trPr/>
        <w:tc>
          <w:tcPr>
            <w:tcW w:w="97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value</w:t>
            </w:r>
          </w:p>
        </w:tc>
        <w:tc>
          <w:tcPr>
            <w:tcW w:w="193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0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726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6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55</w:t>
            </w:r>
          </w:p>
        </w:tc>
        <w:tc>
          <w:tcPr>
            <w:tcW w:w="88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75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727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</w:t>
            </w:r>
          </w:p>
        </w:tc>
        <w:tc>
          <w:tcPr>
            <w:tcW w:w="475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56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64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524" w:type="dxa"/>
            <w:tcBorders>
              <w:top w:val="single" w:sz="6" w:space="0" w:color="006699"/>
              <w:left w:val="single" w:sz="6" w:space="0" w:color="006699"/>
              <w:bottom w:val="single" w:sz="6" w:space="0" w:color="006699"/>
              <w:right w:val="single" w:sz="6" w:space="0" w:color="006699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1</w:t>
            </w:r>
          </w:p>
        </w:tc>
      </w:tr>
    </w:tbl>
    <w:p>
      <w:pPr>
        <w:pStyle w:val="Normal"/>
        <w:ind w:firstLine="4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2" w:right="18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宋体;SimSun" w:hAnsi="宋体;SimSun" w:eastAsia="宋体;SimSun" w:cs="宋体;SimSun"/>
      <w:color w:val="auto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Style12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页眉 字符"/>
    <w:qFormat/>
    <w:rPr>
      <w:rFonts w:ascii="宋体;SimSun" w:hAnsi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/>
    <w:rPr>
      <w:rFonts w:ascii="Arial" w:hAnsi="Arial" w:eastAsia="黑体;SimHei" w:cs="Arial"/>
      <w:sz w:val="20"/>
    </w:rPr>
  </w:style>
  <w:style w:type="paragraph" w:styleId="Style15">
    <w:name w:val="批注文字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</w:rPr>
  </w:style>
  <w:style w:type="paragraph" w:styleId="Header">
    <w:name w:val="Header"/>
    <w:basedOn w:val="Normal"/>
    <w:pPr>
      <w:snapToGrid w:val="false"/>
      <w:spacing w:lineRule="auto" w:line="240"/>
      <w:jc w:val="center"/>
    </w:pPr>
    <w:rPr>
      <w:sz w:val="18"/>
      <w:szCs w:val="18"/>
    </w:rPr>
  </w:style>
  <w:style w:type="paragraph" w:styleId="1">
    <w:name w:val="修订1"/>
    <w:qFormat/>
    <w:pPr>
      <w:widowControl/>
      <w:bidi w:val="0"/>
    </w:pPr>
    <w:rPr>
      <w:rFonts w:ascii="宋体;SimSun" w:hAnsi="宋体;SimSun" w:eastAsia="宋体;SimSun" w:cs="宋体;SimSun"/>
      <w:color w:val="auto"/>
      <w:sz w:val="21"/>
      <w:szCs w:val="21"/>
      <w:lang w:val="en-US" w:eastAsia="zh-CN" w:bidi="ar-SA"/>
    </w:rPr>
  </w:style>
  <w:style w:type="paragraph" w:styleId="Style16">
    <w:name w:val="修订"/>
    <w:qFormat/>
    <w:pPr>
      <w:widowControl/>
      <w:bidi w:val="0"/>
    </w:pPr>
    <w:rPr>
      <w:rFonts w:ascii="宋体;SimSun" w:hAnsi="宋体;SimSun" w:eastAsia="宋体;SimSun" w:cs="宋体;SimSun"/>
      <w:color w:val="auto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04:43:00Z</dcterms:created>
  <dc:creator>null</dc:creator>
  <dc:description/>
  <cp:keywords/>
  <dc:language>en-US</dc:language>
  <cp:lastModifiedBy>少杰 聂</cp:lastModifiedBy>
  <dcterms:modified xsi:type="dcterms:W3CDTF">2025-10-09T05:00:00Z</dcterms:modified>
  <cp:revision>9</cp:revision>
  <dc:subject>null</dc:subject>
  <dc:title>多视频平台脑卒中相关视频质量分析：一个横断面研究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d7614e-4c00-48a5-8320-59af3ad7a7ba</vt:lpwstr>
  </property>
  <property fmtid="{D5CDD505-2E9C-101B-9397-08002B2CF9AE}" pid="3" name="ICV">
    <vt:lpwstr>7EA81BE1F0A343B88473AF36C47DA8B0_13</vt:lpwstr>
  </property>
  <property fmtid="{D5CDD505-2E9C-101B-9397-08002B2CF9AE}" pid="4" name="KSOProductBuildVer">
    <vt:lpwstr>2052-12.1.0.21915</vt:lpwstr>
  </property>
  <property fmtid="{D5CDD505-2E9C-101B-9397-08002B2CF9AE}" pid="5" name="KSOTemplateDocerSaveRecord">
    <vt:lpwstr>eyJoZGlkIjoiYzVlNDUwMjc0Zjc0NWYyZTM0ODlkYWY4NjVmM2MwYzIiLCJ1c2VySWQiOiIzNzg3Mzc3MDIifQ==</vt:lpwstr>
  </property>
</Properties>
</file>